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07FF7" w14:textId="63E3D101" w:rsidR="001D7798" w:rsidRPr="001D53F0" w:rsidRDefault="001D7798" w:rsidP="00323B79">
      <w:pPr>
        <w:pStyle w:val="tabletitle"/>
      </w:pPr>
      <w:r w:rsidRPr="001D53F0">
        <w:t xml:space="preserve">Supplementary Table </w:t>
      </w:r>
      <w:r w:rsidR="00662937" w:rsidRPr="001D53F0">
        <w:rPr>
          <w:rFonts w:eastAsiaTheme="minorEastAsia"/>
        </w:rPr>
        <w:t>S</w:t>
      </w:r>
      <w:r w:rsidRPr="001D53F0">
        <w:t xml:space="preserve">1. Association of outdoor </w:t>
      </w:r>
      <w:r w:rsidR="00D3291F" w:rsidRPr="001D53F0">
        <w:t xml:space="preserve">ALAN per SD </w:t>
      </w:r>
      <w:r w:rsidRPr="001D53F0">
        <w:t>exposure with GD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36"/>
        <w:gridCol w:w="3208"/>
        <w:gridCol w:w="1307"/>
      </w:tblGrid>
      <w:tr w:rsidR="0016149A" w:rsidRPr="001D53F0" w14:paraId="0F5328A3" w14:textId="77777777" w:rsidTr="003D1200">
        <w:trPr>
          <w:trHeight w:val="276"/>
        </w:trPr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FE9E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E48A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66C3" w14:textId="77777777" w:rsidR="003D1200" w:rsidRPr="001D53F0" w:rsidRDefault="003D1200" w:rsidP="003D12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1E81" w14:textId="77777777" w:rsidR="003D1200" w:rsidRPr="001D53F0" w:rsidRDefault="003D1200" w:rsidP="003D12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16149A" w:rsidRPr="001D53F0" w14:paraId="1113D4D6" w14:textId="77777777" w:rsidTr="003D1200">
        <w:trPr>
          <w:trHeight w:val="276"/>
        </w:trPr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ACAA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B91E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990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69CE" w14:textId="77777777" w:rsidR="003D1200" w:rsidRPr="001D53F0" w:rsidRDefault="003D1200" w:rsidP="003D12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7CFE6347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0D8D6C8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59B4839B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7D29C00D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1 (1.01, 1.0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5B99E6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39A7A9FA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6338BC9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42867490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3B328A49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22 (1.14, 1.30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CEFE16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35CF1A76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030A912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15D2FBC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5A12761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1 (1.01, 1.01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148ED9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1DA78A2D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536F69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089EAA8B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4A014600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17 (1.10, 1.2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DE74DF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3E28547C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13931F2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2A3DE30A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233BAD1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36CC0A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6BC6CAA0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C3DF642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601D1A5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5787752F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1 (1.01, 1.0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2A76B2A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77BCD528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45847F3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09CD0E5F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1AAD04DE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29 (1.19, 1.39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AA06E8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1D1D9B42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24A4EA7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17B81E88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0D781449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1 (1.01, 1.0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2AEF5EE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03F57CE2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3D9E6C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2976414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38B3C984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28 (1.18, 1.38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4469CAD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5B028617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EC16F9C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1DE37B6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3B010B8F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225463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414710BD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ADEF45B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2650EBED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0977A4AA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2 (1.01, 1.0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DF4BEC3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7C39E201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E59EA97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A898B1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49A9718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30 (1.20, 1.4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47449A5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709309C1" w14:textId="77777777" w:rsidTr="003D1200">
        <w:trPr>
          <w:trHeight w:val="324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3A040DD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45E54BE8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089DD329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02 (1.01, 1.02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BA7123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50C75B61" w14:textId="77777777" w:rsidTr="003D1200">
        <w:trPr>
          <w:trHeight w:val="276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3EA1A3D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56FD6A01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1931" w:type="pct"/>
            <w:shd w:val="clear" w:color="auto" w:fill="auto"/>
            <w:noWrap/>
            <w:vAlign w:val="center"/>
            <w:hideMark/>
          </w:tcPr>
          <w:p w14:paraId="52D88C04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33 (1.23, 1.44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880659F" w14:textId="77777777" w:rsidR="003D1200" w:rsidRPr="001D53F0" w:rsidRDefault="003D1200" w:rsidP="003D12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4854989C" w14:textId="12D6FC16" w:rsidR="007647EE" w:rsidRPr="001D53F0" w:rsidRDefault="003D1200" w:rsidP="003D1200">
      <w:pPr>
        <w:widowControl/>
        <w:rPr>
          <w:rFonts w:ascii="Times New Roman" w:hAnsi="Times New Roman" w:cs="Times New Roman"/>
          <w:sz w:val="18"/>
          <w:szCs w:val="18"/>
        </w:rPr>
        <w:sectPr w:rsidR="007647EE" w:rsidRPr="001D53F0" w:rsidSect="005F6A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D53F0">
        <w:rPr>
          <w:rFonts w:ascii="Times New Roman" w:hAnsi="Times New Roman" w:cs="Times New Roman"/>
          <w:sz w:val="18"/>
          <w:szCs w:val="18"/>
        </w:rPr>
        <w:t>GDM: gestational diabetes mellitus; ALAN: artificial light at night; T1: First Trimester; T2: Second Trimester</w:t>
      </w:r>
      <w:r w:rsidR="00D20C4B">
        <w:rPr>
          <w:rFonts w:ascii="Times New Roman" w:hAnsi="Times New Roman" w:cs="Times New Roman"/>
          <w:sz w:val="18"/>
          <w:szCs w:val="18"/>
        </w:rPr>
        <w:t xml:space="preserve">; </w:t>
      </w:r>
      <w:r w:rsidRPr="001D53F0">
        <w:rPr>
          <w:rFonts w:ascii="Times New Roman" w:hAnsi="Times New Roman" w:cs="Times New Roman"/>
          <w:sz w:val="18"/>
          <w:szCs w:val="18"/>
        </w:rPr>
        <w:t>OR: Odds ratio; 95%CI: 95% confidence interval. Model 1: Crude conditional logistic regression model; Model 2: Adjusted for age, ethnicity, gravidity, parity, pre-pregnancy body mass index, and conception season; Model 3: Based on model 2, further adjusted for normalized difference vegetation index (NDVI), as well as Principal Component 1 of ambient fin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1D53F0">
        <w:rPr>
          <w:rFonts w:ascii="Times New Roman" w:hAnsi="Times New Roman" w:cs="Times New Roman"/>
          <w:sz w:val="18"/>
          <w:szCs w:val="18"/>
        </w:rPr>
        <w:t>).</w:t>
      </w:r>
    </w:p>
    <w:p w14:paraId="719ACBBD" w14:textId="2C54B29A" w:rsidR="00D3291F" w:rsidRPr="001D53F0" w:rsidRDefault="00D3291F" w:rsidP="003D1200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6BB4CB1A" w14:textId="35D60BB3" w:rsidR="003200B8" w:rsidRPr="001D53F0" w:rsidRDefault="00D3291F" w:rsidP="00323B79">
      <w:pPr>
        <w:pStyle w:val="tabletitle"/>
        <w:rPr>
          <w:rFonts w:eastAsiaTheme="minorEastAsia"/>
        </w:rPr>
      </w:pPr>
      <w:r w:rsidRPr="001D53F0">
        <w:t xml:space="preserve">Supplementary Table </w:t>
      </w:r>
      <w:r w:rsidR="00662937" w:rsidRPr="001D53F0">
        <w:t>S</w:t>
      </w:r>
      <w:r w:rsidRPr="001D53F0">
        <w:t xml:space="preserve">2. </w:t>
      </w:r>
      <w:r w:rsidRPr="001D53F0">
        <w:rPr>
          <w:rFonts w:eastAsiaTheme="minorEastAsia"/>
        </w:rPr>
        <w:t>Sex-</w:t>
      </w:r>
      <w:r w:rsidR="00847DA6" w:rsidRPr="001D53F0">
        <w:rPr>
          <w:rFonts w:eastAsiaTheme="minorEastAsia"/>
        </w:rPr>
        <w:t>s</w:t>
      </w:r>
      <w:r w:rsidRPr="001D53F0">
        <w:rPr>
          <w:rFonts w:eastAsiaTheme="minorEastAsia"/>
        </w:rPr>
        <w:t xml:space="preserve">pecific </w:t>
      </w:r>
      <w:r w:rsidR="00847DA6" w:rsidRPr="001D53F0">
        <w:rPr>
          <w:rFonts w:eastAsiaTheme="minorEastAsia"/>
        </w:rPr>
        <w:t>a</w:t>
      </w:r>
      <w:r w:rsidRPr="001D53F0">
        <w:rPr>
          <w:rFonts w:eastAsiaTheme="minorEastAsia"/>
        </w:rPr>
        <w:t xml:space="preserve">ssociations of ALAN per SD </w:t>
      </w:r>
      <w:r w:rsidR="00847DA6" w:rsidRPr="001D53F0">
        <w:rPr>
          <w:rFonts w:eastAsiaTheme="minorEastAsia"/>
        </w:rPr>
        <w:t>e</w:t>
      </w:r>
      <w:r w:rsidRPr="001D53F0">
        <w:rPr>
          <w:rFonts w:eastAsiaTheme="minorEastAsia"/>
        </w:rPr>
        <w:t>xposure with GD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712"/>
        <w:gridCol w:w="3311"/>
        <w:gridCol w:w="1117"/>
        <w:gridCol w:w="3048"/>
        <w:gridCol w:w="1228"/>
        <w:gridCol w:w="2507"/>
      </w:tblGrid>
      <w:tr w:rsidR="0016149A" w:rsidRPr="001D53F0" w14:paraId="7F2C8E4C" w14:textId="77777777" w:rsidTr="0016149A">
        <w:trPr>
          <w:trHeight w:val="20"/>
        </w:trPr>
        <w:tc>
          <w:tcPr>
            <w:tcW w:w="7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08452C" w14:textId="77777777" w:rsidR="00D3291F" w:rsidRPr="001D53F0" w:rsidRDefault="00D3291F" w:rsidP="00D329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27004" w14:textId="77777777" w:rsidR="00D3291F" w:rsidRPr="001D53F0" w:rsidRDefault="00D3291F" w:rsidP="00D329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A0364A" w14:textId="77777777" w:rsidR="00D3291F" w:rsidRPr="001D53F0" w:rsidRDefault="00D3291F" w:rsidP="007647EE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5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4F753F" w14:textId="77777777" w:rsidR="00D3291F" w:rsidRPr="001D53F0" w:rsidRDefault="00D3291F" w:rsidP="007647EE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CCDA" w14:textId="3DE17D38" w:rsidR="00D3291F" w:rsidRPr="001D53F0" w:rsidRDefault="002679CD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="00D3291F"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or interaction</w:t>
            </w:r>
          </w:p>
        </w:tc>
      </w:tr>
      <w:tr w:rsidR="0016149A" w:rsidRPr="001D53F0" w14:paraId="1010E66E" w14:textId="77777777" w:rsidTr="0016149A">
        <w:trPr>
          <w:trHeight w:val="20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0845" w14:textId="77777777" w:rsidR="00D3291F" w:rsidRPr="001D53F0" w:rsidRDefault="00D3291F" w:rsidP="00D329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3946" w14:textId="77777777" w:rsidR="00D3291F" w:rsidRPr="001D53F0" w:rsidRDefault="00D3291F" w:rsidP="00D329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1629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F3AA" w14:textId="6B9B6483" w:rsidR="00D3291F" w:rsidRPr="001D53F0" w:rsidRDefault="002679CD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B99E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BBCB" w14:textId="1BBF0CBD" w:rsidR="00D3291F" w:rsidRPr="001D53F0" w:rsidRDefault="002679CD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8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0029C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4521073C" w14:textId="77777777" w:rsidTr="0016149A">
        <w:trPr>
          <w:trHeight w:val="20"/>
        </w:trPr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BB09" w14:textId="77777777" w:rsidR="00D3291F" w:rsidRPr="001D53F0" w:rsidRDefault="00D3291F" w:rsidP="00D329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477F" w14:textId="77777777" w:rsidR="00D3291F" w:rsidRPr="001D53F0" w:rsidRDefault="00D3291F" w:rsidP="00D329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BD77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281E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CEFB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42FB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822F" w14:textId="77777777" w:rsidR="00D3291F" w:rsidRPr="001D53F0" w:rsidRDefault="00D3291F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4E35B7B8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F1F718D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453DF27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70A4A618" w14:textId="7ABF7E0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1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7784D922" w14:textId="6BFDE4E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3E8AD547" w14:textId="282FF815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2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F24DC3B" w14:textId="4F1A0D4F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7421C2A9" w14:textId="3B5EE0C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16149A" w:rsidRPr="001D53F0" w14:paraId="04B7A950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DD5DE17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B606CE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322FB66C" w14:textId="7CF29DBE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B761FCE" w14:textId="7E1DCA65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2DAF021F" w14:textId="5AEACE9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2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DF12279" w14:textId="5B6F2B0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16C4532D" w14:textId="41E28FD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598</w:t>
            </w:r>
          </w:p>
        </w:tc>
      </w:tr>
      <w:tr w:rsidR="0016149A" w:rsidRPr="001D53F0" w14:paraId="20C51A98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9B5F44A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69BFE1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77F30476" w14:textId="1B911C2D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10 (0.99, 1.2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40FF0805" w14:textId="6033D26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12E38A0D" w14:textId="18833F82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34 (1.20, 1.50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E33CD38" w14:textId="654CB4C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454B588" w14:textId="722E595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16149A" w:rsidRPr="001D53F0" w14:paraId="1CA11C2B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499FA2E" w14:textId="7777777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1FA30E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72BF42F3" w14:textId="0A26324F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16 (1.05, 1.30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2E784F93" w14:textId="3F1BE7D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58919870" w14:textId="38685405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18 (1.06, 1.32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491D8F3" w14:textId="52D2607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4A3CE16E" w14:textId="7726CCB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630</w:t>
            </w:r>
          </w:p>
        </w:tc>
      </w:tr>
      <w:tr w:rsidR="0016149A" w:rsidRPr="001D53F0" w14:paraId="20EF4AF2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DAC3DAF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3C71B98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6" w:type="pct"/>
            <w:shd w:val="clear" w:color="auto" w:fill="auto"/>
            <w:noWrap/>
            <w:hideMark/>
          </w:tcPr>
          <w:p w14:paraId="387A78D3" w14:textId="6E0A598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4D7A11FD" w14:textId="3AF9E44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5F1100DB" w14:textId="5183E37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3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A5ACB9E" w14:textId="4BBA204D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7842421D" w14:textId="6BEB5DD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16149A" w:rsidRPr="001D53F0" w14:paraId="58A81E4C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71AFBDC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13CE784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188A5619" w14:textId="796FEA5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1, 1.0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0E15B7D5" w14:textId="1FB660D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723A0E93" w14:textId="35CAAB9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1, 1.02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84E1BB2" w14:textId="6BCAB20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27894851" w14:textId="3F7B1AC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738</w:t>
            </w:r>
          </w:p>
        </w:tc>
      </w:tr>
      <w:tr w:rsidR="0016149A" w:rsidRPr="001D53F0" w14:paraId="662018FD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49F1F67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848B6F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22E5F313" w14:textId="4295A433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1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AAAD9E5" w14:textId="32ACE52E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377616A9" w14:textId="7734667E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3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8501D86" w14:textId="0FA27DF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44896623" w14:textId="70BE3374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16149A" w:rsidRPr="001D53F0" w14:paraId="357DCC8E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8EAC5D4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B460DB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5FF4A1BA" w14:textId="3302D5FF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26 (1.09, 1.46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46ED3330" w14:textId="24F77813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14D19161" w14:textId="132A7D45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27 (1.09, 1.49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6C30104" w14:textId="5A1CB4B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420ADAEF" w14:textId="7508CE2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769</w:t>
            </w:r>
          </w:p>
        </w:tc>
      </w:tr>
      <w:tr w:rsidR="0016149A" w:rsidRPr="001D53F0" w14:paraId="1B76FCCF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61D333C" w14:textId="7777777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4361DC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490DFF53" w14:textId="09399CD3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14 (0.98, 1.3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3908FB27" w14:textId="44C63E0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2897E581" w14:textId="03BD82A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36 (1.15, 1.60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64C53A3" w14:textId="6830A0B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193182E3" w14:textId="6DD9E6F0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16149A" w:rsidRPr="001D53F0" w14:paraId="7358E2D4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CC5703C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6F5EBA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6" w:type="pct"/>
            <w:shd w:val="clear" w:color="auto" w:fill="auto"/>
            <w:noWrap/>
            <w:hideMark/>
          </w:tcPr>
          <w:p w14:paraId="0491D081" w14:textId="68D33D5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2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8F88A8D" w14:textId="79B330A3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21E82B13" w14:textId="2BF1227D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3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2C9484C" w14:textId="5CC4E35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5EE787FD" w14:textId="790BA3B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16149A" w:rsidRPr="001D53F0" w14:paraId="7F83BD2B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402CAC3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297C78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5498FB6F" w14:textId="264A179D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0 (0.99, 1.01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0BF2A420" w14:textId="6A5DDED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768F0815" w14:textId="7D3026E1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3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8361120" w14:textId="1A91275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7D3BF06F" w14:textId="4E951832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16149A" w:rsidRPr="001D53F0" w14:paraId="1DB19BDB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BFD1BB8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1D60D9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5A193A2D" w14:textId="161A9144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8 (0.93, 1.26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14D9A5EB" w14:textId="2E3AC13D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7CBEEC7A" w14:textId="1ED8E535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47 (1.24, 1.75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38308CB" w14:textId="3B1A4208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14F532FC" w14:textId="48CE194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101</w:t>
            </w:r>
          </w:p>
        </w:tc>
      </w:tr>
      <w:tr w:rsidR="0016149A" w:rsidRPr="001D53F0" w14:paraId="11D20736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0F967CE" w14:textId="77777777" w:rsidR="007647EE" w:rsidRPr="001D53F0" w:rsidRDefault="007647EE" w:rsidP="007647E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ALAN per S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100ADF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317E0054" w14:textId="0295C71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0.87, 1.17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49DF6A83" w14:textId="5D65EE53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1B05EED2" w14:textId="2DE6003A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36 (1.15, 1.60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DA7AFDA" w14:textId="7B7C852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35121590" w14:textId="70263F5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16149A" w:rsidRPr="001D53F0" w14:paraId="47070D62" w14:textId="77777777" w:rsidTr="0016149A">
        <w:trPr>
          <w:trHeight w:val="2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16B6A8C" w14:textId="77777777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E36515" w14:textId="77777777" w:rsidR="007647EE" w:rsidRPr="001D53F0" w:rsidRDefault="007647EE" w:rsidP="00764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86" w:type="pct"/>
            <w:shd w:val="clear" w:color="auto" w:fill="auto"/>
            <w:noWrap/>
            <w:hideMark/>
          </w:tcPr>
          <w:p w14:paraId="3EA9C9DE" w14:textId="258E6AB6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1 (1.00, 1.01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12B2316D" w14:textId="2A74BC79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92" w:type="pct"/>
            <w:shd w:val="clear" w:color="auto" w:fill="auto"/>
            <w:noWrap/>
            <w:hideMark/>
          </w:tcPr>
          <w:p w14:paraId="591EEC07" w14:textId="07E0B29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1.02 (1.01, 1.02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251A2AF" w14:textId="2D3EAB90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0DADAC1" w14:textId="014A251B" w:rsidR="007647EE" w:rsidRPr="001D53F0" w:rsidRDefault="007647EE" w:rsidP="00764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</w:tbl>
    <w:p w14:paraId="47E80A9F" w14:textId="5C918DA4" w:rsidR="00502342" w:rsidRPr="001D53F0" w:rsidRDefault="00502342" w:rsidP="00502342">
      <w:pPr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 xml:space="preserve">GDM: gestational diabetes mellitus; ALAN: artificial light at night; ALAN per SD: the effect of ALAN per standard deviation; T1: First Trimester; T2: Second Trimester; OR: Odds ratio; 95%CI: 95% confidence interval. </w:t>
      </w:r>
      <w:r w:rsidR="0016149A" w:rsidRPr="001D53F0">
        <w:rPr>
          <w:rFonts w:ascii="Times New Roman" w:hAnsi="Times New Roman" w:cs="Times New Roman"/>
          <w:sz w:val="18"/>
          <w:szCs w:val="18"/>
        </w:rPr>
        <w:t>Model 1: Crude conditional logistic regression model; Model 2: Adjusted for age, ethnicity, gravidity, parity, pre-pregnancy body mass index, and conception season; Model 3: Based on model 2, further adjusted for normalized difference vegetation index (NDVI), as well as Principal Component 1 of ambient fine particulate matter (PM</w:t>
      </w:r>
      <w:r w:rsidR="0016149A"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="0016149A"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="0016149A"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="0016149A" w:rsidRPr="001D53F0">
        <w:rPr>
          <w:rFonts w:ascii="Times New Roman" w:hAnsi="Times New Roman" w:cs="Times New Roman"/>
          <w:sz w:val="18"/>
          <w:szCs w:val="18"/>
        </w:rPr>
        <w:t>).</w:t>
      </w:r>
    </w:p>
    <w:p w14:paraId="01F5F77F" w14:textId="7EB432F3" w:rsidR="00323B79" w:rsidRPr="001D53F0" w:rsidRDefault="00323B79">
      <w:pPr>
        <w:rPr>
          <w:rFonts w:ascii="Times New Roman" w:hAnsi="Times New Roman" w:cs="Times New Roman"/>
          <w:sz w:val="18"/>
          <w:szCs w:val="18"/>
        </w:rPr>
      </w:pPr>
    </w:p>
    <w:p w14:paraId="27277676" w14:textId="77777777" w:rsidR="0016149A" w:rsidRPr="001D53F0" w:rsidRDefault="0016149A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16149A" w:rsidRPr="001D53F0" w:rsidSect="005F6A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139EF8" w14:textId="23E63D0E" w:rsidR="00323B79" w:rsidRPr="001D53F0" w:rsidRDefault="00323B7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0AC854" w14:textId="6F8BA0ED" w:rsidR="00D3291F" w:rsidRPr="001D53F0" w:rsidRDefault="00323B79" w:rsidP="00323B79">
      <w:pPr>
        <w:pStyle w:val="tabletitle"/>
      </w:pPr>
      <w:r w:rsidRPr="001D53F0">
        <w:t xml:space="preserve">Supplementary Table </w:t>
      </w:r>
      <w:r w:rsidR="00662937" w:rsidRPr="001D53F0">
        <w:t>S</w:t>
      </w:r>
      <w:r w:rsidRPr="001D53F0">
        <w:t xml:space="preserve">3. Association of outdoor ALAN exposure with GDM </w:t>
      </w:r>
      <w:r w:rsidRPr="001D53F0">
        <w:rPr>
          <w:rFonts w:eastAsiaTheme="minorEastAsia"/>
        </w:rPr>
        <w:t>in</w:t>
      </w:r>
      <w:r w:rsidRPr="001D53F0">
        <w:t xml:space="preserve"> Han-Chinese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125"/>
        <w:gridCol w:w="2168"/>
        <w:gridCol w:w="1080"/>
        <w:gridCol w:w="1552"/>
      </w:tblGrid>
      <w:tr w:rsidR="0016149A" w:rsidRPr="001D53F0" w14:paraId="2CF4BE1A" w14:textId="77777777" w:rsidTr="0016149A">
        <w:trPr>
          <w:trHeight w:val="276"/>
        </w:trPr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79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98D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9146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OR (95%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1F7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0DF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or trend</w:t>
            </w:r>
          </w:p>
        </w:tc>
      </w:tr>
      <w:tr w:rsidR="0016149A" w:rsidRPr="001D53F0" w14:paraId="2ED2DE47" w14:textId="77777777" w:rsidTr="0016149A">
        <w:trPr>
          <w:trHeight w:val="276"/>
        </w:trPr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C65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916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22A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80DE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8576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3DBA9CA4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AA61E8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1EE585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FBF008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D832FF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CD475D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077EA596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B1814FF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5EA572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A1F195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33 (1.14, 1.56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61BD6B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509794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01FE8602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0A32AA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EA84D9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9B57C8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56 (1.33, 1.83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2777614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BF99CB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0463F0F1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C67A69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F6D9FC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B969DD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C32C63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2EB9FF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29F7EC75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91F01D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596D9C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72E132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23 (1.05, 1.44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A22AF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157377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2C5C4CDB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73713A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6F8DA2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3D5319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54 (1.31, 1.80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DCC65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4B12EC6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1F39D76F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E5109F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5F8620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4D5BF2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13D4E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EDB5431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6E13F4CF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90A8BE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4A6CB5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DD3334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62011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CD04C8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7385EAA0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EA3A46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6E60EC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2D0E31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36 (1.12, 1.66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2A4050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961AF11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1E4D7AEC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386F8F4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C099A2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76BD19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73 (1.40, 2.15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E5363C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02749F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50AA3AB4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D7182AF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6AF29F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8EA0A5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9BF0D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A725EC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70163568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D9AD964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892AE8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E3EBC7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53 (1.26, 1.86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7D14DB7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39F4490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0274CD1F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F0BC29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135767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B0EC25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93 (1.56, 2.38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42814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265B24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69E901AA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A8A051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BF26E0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E746D4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91B32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792E85D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21C3DFF9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AF1B45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5A068C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45E0D88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DDFE0B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0BD1B0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6202909F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2741EE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BD2A71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B61CEB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35 (1.12, 1.62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24316F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2D50A8D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678CC52B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77315F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51E049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BA2CB4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66 (1.36, 2.02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F5C518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3AFBA5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5272A497" w14:textId="77777777" w:rsidTr="0016149A">
        <w:trPr>
          <w:trHeight w:val="324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E74DE7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488090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1CFEE9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002F6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F267C1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16149A" w:rsidRPr="001D53F0" w14:paraId="17B47CCA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3211DD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823A3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7000E8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40 (1.16, 1.68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83ADE1D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567BC6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67D49565" w14:textId="77777777" w:rsidTr="0016149A">
        <w:trPr>
          <w:trHeight w:val="276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224070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B2E99D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5D0C87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1.69 (1.39, 2.06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A660C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ADBA84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361493A7" w14:textId="56F3A884" w:rsidR="00502342" w:rsidRPr="001D53F0" w:rsidRDefault="0016149A" w:rsidP="00502342">
      <w:pPr>
        <w:widowControl/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>GDM: gestational diabetes mellitus; ALAN: artificial light at night; T1: First Trimester; T2: Second Trimester;</w:t>
      </w:r>
      <w:bookmarkStart w:id="0" w:name="_Hlk147755200"/>
      <w:r w:rsidRPr="001D53F0">
        <w:rPr>
          <w:rFonts w:ascii="Times New Roman" w:hAnsi="Times New Roman" w:cs="Times New Roman"/>
          <w:sz w:val="18"/>
          <w:szCs w:val="18"/>
        </w:rPr>
        <w:t xml:space="preserve"> </w:t>
      </w:r>
      <w:r w:rsidRPr="001D53F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Q1-Q3: Categorized into three groups based on percentiles;</w:t>
      </w:r>
      <w:bookmarkEnd w:id="0"/>
      <w:r w:rsidRPr="001D53F0">
        <w:rPr>
          <w:rFonts w:ascii="Times New Roman" w:hAnsi="Times New Roman" w:cs="Times New Roman"/>
          <w:sz w:val="18"/>
          <w:szCs w:val="18"/>
        </w:rPr>
        <w:t xml:space="preserve"> OR: Odds ratio; 95%CI: 95% confidence interval. Model 1: Crude conditional logistic regression model; Model 2: Adjusted for age, gravidity, parity, pre-pregnancy body mass index, and conception season; Model 3: Based on model 2, further adjusted for normalized difference vegetation index (NDVI), as well as Principal Component 1 of ambient fin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1D53F0">
        <w:rPr>
          <w:rFonts w:ascii="Times New Roman" w:hAnsi="Times New Roman" w:cs="Times New Roman"/>
          <w:sz w:val="18"/>
          <w:szCs w:val="18"/>
        </w:rPr>
        <w:t>).</w:t>
      </w:r>
      <w:r w:rsidR="00502342" w:rsidRPr="001D53F0">
        <w:rPr>
          <w:rFonts w:ascii="Times New Roman" w:hAnsi="Times New Roman" w:cs="Times New Roman"/>
          <w:sz w:val="18"/>
          <w:szCs w:val="18"/>
        </w:rPr>
        <w:br w:type="page"/>
      </w:r>
    </w:p>
    <w:p w14:paraId="0F474B67" w14:textId="5AA98833" w:rsidR="00323B79" w:rsidRPr="001D53F0" w:rsidRDefault="00502342" w:rsidP="00502342">
      <w:pPr>
        <w:pStyle w:val="tabletitle"/>
      </w:pPr>
      <w:r w:rsidRPr="001D53F0">
        <w:lastRenderedPageBreak/>
        <w:t xml:space="preserve">Supplementary Table </w:t>
      </w:r>
      <w:r w:rsidR="00662937" w:rsidRPr="001D53F0">
        <w:t>S</w:t>
      </w:r>
      <w:r w:rsidRPr="001D53F0">
        <w:t xml:space="preserve">4. Association of outdoor ALAN exposure with GDM </w:t>
      </w:r>
      <w:r w:rsidRPr="001D53F0">
        <w:rPr>
          <w:rFonts w:eastAsiaTheme="minorEastAsia"/>
        </w:rPr>
        <w:t>in</w:t>
      </w:r>
      <w:r w:rsidRPr="001D53F0">
        <w:t xml:space="preserve"> primiparous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1047"/>
        <w:gridCol w:w="2018"/>
        <w:gridCol w:w="1005"/>
        <w:gridCol w:w="2018"/>
      </w:tblGrid>
      <w:tr w:rsidR="0016149A" w:rsidRPr="001D53F0" w14:paraId="0AAD1F34" w14:textId="77777777" w:rsidTr="0016149A">
        <w:trPr>
          <w:trHeight w:val="276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1F6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6D4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40F7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2D7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A05F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</w:tr>
      <w:tr w:rsidR="0016149A" w:rsidRPr="001D53F0" w14:paraId="579C8762" w14:textId="77777777" w:rsidTr="0016149A">
        <w:trPr>
          <w:trHeight w:val="276"/>
        </w:trPr>
        <w:tc>
          <w:tcPr>
            <w:tcW w:w="1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B45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DB5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CCB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EF2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9C3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36CCDAE3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B028F6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C44ED6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B53CFE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5C6C3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9B0983A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3078E2A1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6BF60CE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95AF7D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1E2531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 (1.18, 1.69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9B43DF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9878EA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376159D3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89B104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FCC732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16B30B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 (1.25, 1.80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39564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AB0455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32CD185C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CBFBC1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2A04A7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A54F42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28000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19596F6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42A4CD49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012C55B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CE1349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6AB0F9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 (1.09, 1.56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813867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75DC03D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52D2B5C1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47643D4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901C9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2A4DAF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 (1.21, 1.74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710BF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0E52BE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246DFA1F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6980B77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0AE42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EDFDEDF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75F30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0F8D0C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0EB8FF3C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A2147F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9D273E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79B4F5A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3FE85F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4C2580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0EDAF340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6A2454B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ED3125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272E12E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 (1.29, 1.79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357230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96A520F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55AA84A4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00B2A40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04ABEAF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2E82373D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 (1.42, 2.00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8DE12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2042FC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3306E9B7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09AF7820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BA0105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36A05DC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39A82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BF3CCD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1929FBBB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B40EA7F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470DBE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28B04D7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 (1.42, 1.98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987220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95EE954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0423A984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7AAB01F5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D7709B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2ABC991C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2 (1.54, 2.15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4A82AB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583962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3E4451D6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564094A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9C54468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FDE328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4562D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2EDF7B2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149A" w:rsidRPr="001D53F0" w14:paraId="5966DF83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E04675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9FD645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38FE975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00167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106A4F0A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0F403364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A999D3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2317E7B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FCE084E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 (1.33, 1.87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216716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27C8D2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14E6846E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2D004079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DB61DD2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EA30683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 (1.41, 2.02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F3DA7EE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B60353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2CC32EA6" w14:textId="77777777" w:rsidTr="0016149A">
        <w:trPr>
          <w:trHeight w:val="324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6A7336B1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106101F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0A55DB6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08F0E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290E82F8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6149A" w:rsidRPr="001D53F0" w14:paraId="39D82514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6E165E1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00E3ED5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D8D3FE7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3 (1.54, 2.18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D9688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58C7E5A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149A" w:rsidRPr="001D53F0" w14:paraId="3787B33C" w14:textId="77777777" w:rsidTr="0016149A">
        <w:trPr>
          <w:trHeight w:val="276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341336B3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02640F9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36978964" w14:textId="77777777" w:rsidR="0016149A" w:rsidRPr="001D53F0" w:rsidRDefault="0016149A" w:rsidP="0016149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 (1.68, 2.41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7EA19C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B0AC72D" w14:textId="77777777" w:rsidR="0016149A" w:rsidRPr="001D53F0" w:rsidRDefault="0016149A" w:rsidP="001614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7811E0C" w14:textId="5C94A4EC" w:rsidR="00502342" w:rsidRPr="001D53F0" w:rsidRDefault="0016149A" w:rsidP="00502342">
      <w:pPr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 xml:space="preserve">GDM: gestational diabetes mellitus; ALAN: artificial light at night; T1: First Trimester; T2: Second Trimester; </w:t>
      </w:r>
      <w:r w:rsidRPr="001D53F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Q1-Q3: Categorized into three groups based on percentiles;</w:t>
      </w:r>
      <w:r w:rsidRPr="001D53F0">
        <w:rPr>
          <w:rFonts w:ascii="Times New Roman" w:hAnsi="Times New Roman" w:cs="Times New Roman"/>
          <w:sz w:val="18"/>
          <w:szCs w:val="18"/>
        </w:rPr>
        <w:t xml:space="preserve"> OR: Odds ratio; 95%CI: 95% confidence interval. Model 1: Crude conditional logistic regression model; Model 2: Adjusted for age, ethnicity, gravidity, pre-pregnancy body mass index, and conception season; Model 3: Based on model 2, further adjusted for normalized difference vegetation index (NDVI), as well as Principal Component 1 of ambient fin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1D53F0">
        <w:rPr>
          <w:rFonts w:ascii="Times New Roman" w:hAnsi="Times New Roman" w:cs="Times New Roman"/>
          <w:sz w:val="18"/>
          <w:szCs w:val="18"/>
        </w:rPr>
        <w:t>).</w:t>
      </w:r>
    </w:p>
    <w:p w14:paraId="3D9E7FDB" w14:textId="049BCE07" w:rsidR="00AF4F45" w:rsidRPr="001D53F0" w:rsidRDefault="00AF4F4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br w:type="page"/>
      </w:r>
    </w:p>
    <w:p w14:paraId="022EA521" w14:textId="6228A27E" w:rsidR="00AF4F45" w:rsidRPr="001D53F0" w:rsidRDefault="00AF4F45" w:rsidP="00AF4F45">
      <w:pPr>
        <w:pStyle w:val="tabletitle"/>
      </w:pPr>
      <w:r w:rsidRPr="001D53F0">
        <w:lastRenderedPageBreak/>
        <w:t xml:space="preserve">Supplementary Table S5. Association of outdoor ALAN exposure with GDM </w:t>
      </w:r>
      <w:r w:rsidRPr="001D53F0">
        <w:rPr>
          <w:rFonts w:eastAsia="SimSun"/>
        </w:rPr>
        <w:t>in participants without pre-pregnancy diabe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1448"/>
        <w:gridCol w:w="2444"/>
        <w:gridCol w:w="1218"/>
        <w:gridCol w:w="1748"/>
      </w:tblGrid>
      <w:tr w:rsidR="00AF4F45" w:rsidRPr="001D53F0" w14:paraId="1689CAE8" w14:textId="77777777" w:rsidTr="00AF4F45">
        <w:trPr>
          <w:trHeight w:val="276"/>
        </w:trPr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3DC7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ABA0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D2AB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D725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6501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</w:tr>
      <w:tr w:rsidR="00AF4F45" w:rsidRPr="001D53F0" w14:paraId="28110B61" w14:textId="77777777" w:rsidTr="00AF4F45">
        <w:trPr>
          <w:trHeight w:val="276"/>
        </w:trPr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DD34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F333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C72A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75B7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D70D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F4F45" w:rsidRPr="001D53F0" w14:paraId="7893B20B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0EE533E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1FC448B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05DE6C3B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0EABDD8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0881D9F8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3A3FAECB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5223D9D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DA2A65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03D476E8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 (1.15, 1.56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8E25C34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6EF7FA06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311242D8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82169E7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4E899AF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1A5CB574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 (1.32, 1.80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1A9E5C0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1DDFE2F3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2F2E40D3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49B25A6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F00083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6F487860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A3EFCE0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6D77FCE8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1E0549E4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C79B1E6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3AA96D4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4269076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 (1.06, 1.44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24EB438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30649718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19AE03A5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BF05EF5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F77C08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10211D76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 (1.30, 1.76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6173F05D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37D8F7FA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201A0FE3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3788AD8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2737847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52DA26B7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60C1C1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699F5202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F4F45" w:rsidRPr="001D53F0" w14:paraId="610816F8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2E0464B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0F56206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30BE2B31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A8BB45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2C916623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73DC0BFC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E660229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A6D9F1B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5A7DC23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 (1.11, 1.63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58FEDE1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1DA591EE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6F087BCA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BC4A90C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2961DC8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74015520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 (1.34, 2.05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22B93CC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0CD1FDF6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53FA095B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381E1C7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8BF70A1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03508218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29B8FA3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64E22D8B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5811E3D0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A45DC6C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525F87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3CB905C1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 (1.28, 1.87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11E9CE0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2E74F619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1D247DE9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15D8E62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D2C2E0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62EF8A81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 (1.50, 2.25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AA15247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39DE3859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3B441AB0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217375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FB2F47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1F59A71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D6B113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1F8137BD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F4F45" w:rsidRPr="001D53F0" w14:paraId="127CF33A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EC0A14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EF85511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17E46E6E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16D322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452AB560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5CE6697E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E8BB942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14EF3DE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3CEE4BCA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 (1.13, 1.71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CDE4A71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16DAA486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3E6823A5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E69E530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F8A10D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3EB40C7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 (1.36, 2.19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C4F630A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2C972B62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2E5FC166" w14:textId="77777777" w:rsidTr="00AF4F45">
        <w:trPr>
          <w:trHeight w:val="324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C2C5100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</w:t>
            </w: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B2C4199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3BDD40D5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20CF256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35B9A79B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F4F45" w:rsidRPr="001D53F0" w14:paraId="01A81798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A8B2299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6BB186E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42A50D6D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 (1.39, 2.11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100E3CA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2A2FAA61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4F45" w:rsidRPr="001D53F0" w14:paraId="1F4AAD94" w14:textId="77777777" w:rsidTr="00AF4F45">
        <w:trPr>
          <w:trHeight w:val="276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89DD938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AA2F942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14:paraId="69413BFE" w14:textId="77777777" w:rsidR="00AF4F45" w:rsidRPr="001D53F0" w:rsidRDefault="00AF4F45" w:rsidP="00AF4F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0 (1.66, 2.65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6A76DB9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53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14:paraId="6028FBA4" w14:textId="77777777" w:rsidR="00AF4F45" w:rsidRPr="001D53F0" w:rsidRDefault="00AF4F45" w:rsidP="00AF4F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83B915F" w14:textId="74497E07" w:rsidR="00C37340" w:rsidRPr="001D53F0" w:rsidRDefault="00AF4F45" w:rsidP="00502342">
      <w:pPr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 xml:space="preserve">GDM: gestational diabetes mellitus; ALAN: artificial light at night; T1: First Trimester; T2: Second Trimester T3: Third Trimester; </w:t>
      </w:r>
      <w:r w:rsidRPr="001D53F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Q1-Q3: Categorized into three groups based on percentiles;</w:t>
      </w:r>
      <w:r w:rsidRPr="001D53F0">
        <w:rPr>
          <w:rFonts w:ascii="Times New Roman" w:hAnsi="Times New Roman" w:cs="Times New Roman"/>
          <w:sz w:val="18"/>
          <w:szCs w:val="18"/>
        </w:rPr>
        <w:t xml:space="preserve"> OR: Odds ratio; 95%CI: 95% confidence interval. Model 1: Crude conditional logistic regression model; Model 2: Adjusted for age, ethnicity, gravidity, parity, pre-pregnancy body mass index, and conception season; Model 3: Based on model 2, further adjusted for normalized difference vegetation index (NDVI), as well as Principal Component 1 of ambient fin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1D53F0">
        <w:rPr>
          <w:rFonts w:ascii="Times New Roman" w:hAnsi="Times New Roman" w:cs="Times New Roman"/>
          <w:sz w:val="18"/>
          <w:szCs w:val="18"/>
        </w:rPr>
        <w:t>).</w:t>
      </w:r>
    </w:p>
    <w:p w14:paraId="4274B6DF" w14:textId="77777777" w:rsidR="00C37340" w:rsidRPr="001D53F0" w:rsidRDefault="00C3734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br w:type="page"/>
      </w:r>
    </w:p>
    <w:p w14:paraId="52C1EA61" w14:textId="58A7E5E7" w:rsidR="004A5A48" w:rsidRPr="001D53F0" w:rsidRDefault="00DD54FE" w:rsidP="002C5A6C">
      <w:pPr>
        <w:pStyle w:val="tabletitle"/>
      </w:pPr>
      <w:r w:rsidRPr="00DD54FE">
        <w:lastRenderedPageBreak/>
        <w:t>Supplementary Table S</w:t>
      </w:r>
      <w:r>
        <w:t xml:space="preserve">6. </w:t>
      </w:r>
      <w:r w:rsidR="002C5A6C" w:rsidRPr="001D53F0">
        <w:t>As</w:t>
      </w:r>
      <w:r w:rsidRPr="001D53F0">
        <w:t xml:space="preserve">sociation of outdoor </w:t>
      </w:r>
      <w:r w:rsidR="002C5A6C" w:rsidRPr="001D53F0">
        <w:t xml:space="preserve">ALAN </w:t>
      </w:r>
      <w:r w:rsidRPr="001D53F0">
        <w:t>exposure with fasting blood glucose using linear regress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719"/>
        <w:gridCol w:w="3165"/>
        <w:gridCol w:w="1228"/>
        <w:gridCol w:w="1764"/>
      </w:tblGrid>
      <w:tr w:rsidR="006A3A61" w:rsidRPr="001D53F0" w14:paraId="0DCE439F" w14:textId="77777777" w:rsidTr="00C37340">
        <w:trPr>
          <w:trHeight w:val="276"/>
        </w:trPr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172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84A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68DD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" w:name="_Hlk162552366"/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bookmarkEnd w:id="1"/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95%CI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D0D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6074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or trend</w:t>
            </w:r>
          </w:p>
        </w:tc>
      </w:tr>
      <w:tr w:rsidR="006A3A61" w:rsidRPr="001D53F0" w14:paraId="4D3E2F5B" w14:textId="77777777" w:rsidTr="00C37340">
        <w:trPr>
          <w:trHeight w:val="276"/>
        </w:trPr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D971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A41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9AC4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2DE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51C1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189EB2F6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5AB928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220D7B4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0FFD0A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0F3B231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1007DC64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6A3A61" w:rsidRPr="001D53F0" w14:paraId="1BF98F18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B44378C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313C7D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8E60547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47 (0.006, 0.087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B6558E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A103CCE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4122E29C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FF3408B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FFF08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12BA872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90 (0.043, 0.137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8E02B3B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AE72928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525163B1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25C56E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7EF31F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3041DB6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98A0063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E3DC23C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 </w:t>
            </w:r>
          </w:p>
        </w:tc>
      </w:tr>
      <w:tr w:rsidR="006A3A61" w:rsidRPr="001D53F0" w14:paraId="74506D63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76A6CB9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D9AC80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01BBACA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47 (0.027, 0.067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7DB49B4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2A7395C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230CC259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C816F8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A0F5A6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65FCA616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69 (0.023, 0.116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87C9075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4DBE92A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116A91D1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982E15E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0CB8AD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C15A36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52AAF7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19A242D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3EA3EDCF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068ACA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B3A08E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28230D5A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3C3FE26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70F9EA71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 </w:t>
            </w:r>
          </w:p>
        </w:tc>
      </w:tr>
      <w:tr w:rsidR="006A3A61" w:rsidRPr="001D53F0" w14:paraId="4D02EFC2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1E6E24F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184CED0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5EFEBA6E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54 (0.018, 0.090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D4308FE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FBCE751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7D420654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4B4BD7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D47B5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068C393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86 (0.028, 0.143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C7B6B1D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5C90E9A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06873C21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8F9C34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0C5FAF9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5639FD6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9BBDF5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773F4E9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6A3A61" w:rsidRPr="001D53F0" w14:paraId="4C60A0EA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D1A7B48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F842F6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0E2DADFD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52 (0.012, 0.092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978757E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D400730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50273E05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20A212D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A791F7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3C9789A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92 (0.036, 0.148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C895644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BBF2CD1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537ADC80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553BB7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4BC4A9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DC4479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DFBF8B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4680BA60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4AC30489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B69FC5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031171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3CC0E27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EBD7EFF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6BDCF35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6A3A61" w:rsidRPr="001D53F0" w14:paraId="62C1E5DF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691E545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155851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BE9E382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58 (0.005, 0.110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6C9C20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4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5254B2D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176B2A36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39C84C3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69E0421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57115747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118 (0.052, 0.183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F4E3135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5C2A61C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18495FFF" w14:textId="77777777" w:rsidTr="00C37340">
        <w:trPr>
          <w:trHeight w:val="324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53F0947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ALAN</w:t>
            </w:r>
            <w:r w:rsidRPr="001D53F0"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</w:rPr>
              <w:t xml:space="preserve"> T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5389F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45E1744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53742BA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407BF79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6A3A61" w:rsidRPr="001D53F0" w14:paraId="294B0CA4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1F487B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07354C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089478D5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071 (0.015, 0.127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2EC3D26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7BF2B65D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A3A61" w:rsidRPr="001D53F0" w14:paraId="30E6B614" w14:textId="77777777" w:rsidTr="00C37340">
        <w:trPr>
          <w:trHeight w:val="276"/>
        </w:trPr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F30B6FC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AE8BF5B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14:paraId="5E01EFC8" w14:textId="77777777" w:rsidR="00C37340" w:rsidRPr="001D53F0" w:rsidRDefault="00C37340" w:rsidP="00C373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0.132 (0.068, 0.195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B58B0D0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D53F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6483D747" w14:textId="77777777" w:rsidR="00C37340" w:rsidRPr="001D53F0" w:rsidRDefault="00C37340" w:rsidP="00C373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6D3871D0" w14:textId="4D87CAD3" w:rsidR="002C5A6C" w:rsidRPr="001D53F0" w:rsidRDefault="002C5A6C" w:rsidP="002C5A6C">
      <w:pPr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 xml:space="preserve">ALAN: artificial light at night; T1: First Trimester; T2: Second Trimester; </w:t>
      </w:r>
      <w:r w:rsidRPr="001D53F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Q1-Q3: Categorized into three groups based on percentiles;</w:t>
      </w:r>
      <w:r w:rsidRPr="001D53F0">
        <w:rPr>
          <w:rFonts w:ascii="Times New Roman" w:hAnsi="Times New Roman" w:cs="Times New Roman"/>
          <w:sz w:val="18"/>
          <w:szCs w:val="18"/>
        </w:rPr>
        <w:t xml:space="preserve"> β: regression coefficient; 95%CI: 95% confidence interval. Model 1: Crude linear regression model; Model 2: Adjusted for age, ethnicity, gravidity, parity, pre-pregnancy body mass index, and conception season; Model 3: Based on model 2, further adjusted for normalized difference vegetation index (NDVI), as well as Principal Component 1 of ambient fin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Pr="001D53F0">
        <w:rPr>
          <w:rFonts w:ascii="Times New Roman" w:hAnsi="Times New Roman" w:cs="Times New Roman"/>
          <w:sz w:val="18"/>
          <w:szCs w:val="18"/>
        </w:rPr>
        <w:t>) and ambient inhalable particulate matter (PM</w:t>
      </w:r>
      <w:r w:rsidRPr="001D53F0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1D53F0">
        <w:rPr>
          <w:rFonts w:ascii="Times New Roman" w:hAnsi="Times New Roman" w:cs="Times New Roman"/>
          <w:sz w:val="18"/>
          <w:szCs w:val="18"/>
        </w:rPr>
        <w:t>).</w:t>
      </w:r>
    </w:p>
    <w:p w14:paraId="7C570861" w14:textId="77777777" w:rsidR="00C37340" w:rsidRPr="001D53F0" w:rsidRDefault="00C37340" w:rsidP="00502342">
      <w:pPr>
        <w:rPr>
          <w:rFonts w:ascii="Times New Roman" w:hAnsi="Times New Roman" w:cs="Times New Roman"/>
          <w:sz w:val="18"/>
          <w:szCs w:val="18"/>
        </w:rPr>
      </w:pPr>
    </w:p>
    <w:p w14:paraId="5F819E2A" w14:textId="77777777" w:rsidR="00A40B0D" w:rsidRDefault="004A5A4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br w:type="page"/>
      </w:r>
    </w:p>
    <w:p w14:paraId="00D2AA8A" w14:textId="42F45477" w:rsidR="00A40B0D" w:rsidRPr="009A332F" w:rsidRDefault="00A40B0D" w:rsidP="00A40B0D">
      <w:pPr>
        <w:pStyle w:val="tabletitle"/>
        <w:rPr>
          <w:rFonts w:eastAsia="SimSun"/>
        </w:rPr>
      </w:pPr>
      <w:bookmarkStart w:id="2" w:name="_Hlk162608665"/>
      <w:r w:rsidRPr="009A332F">
        <w:rPr>
          <w:rFonts w:eastAsia="SimSun"/>
        </w:rPr>
        <w:lastRenderedPageBreak/>
        <w:t xml:space="preserve">Supplementary </w:t>
      </w:r>
      <w:r>
        <w:rPr>
          <w:rFonts w:eastAsia="SimSun"/>
        </w:rPr>
        <w:t xml:space="preserve">Table </w:t>
      </w:r>
      <w:r w:rsidRPr="009A332F">
        <w:rPr>
          <w:rFonts w:eastAsia="SimSun"/>
        </w:rPr>
        <w:t>S7</w:t>
      </w:r>
      <w:r>
        <w:rPr>
          <w:rFonts w:eastAsia="SimSun"/>
        </w:rPr>
        <w:t>,</w:t>
      </w:r>
      <w:r w:rsidRPr="009A332F">
        <w:rPr>
          <w:rFonts w:eastAsia="SimSun"/>
        </w:rPr>
        <w:t xml:space="preserve"> </w:t>
      </w:r>
      <w:r>
        <w:rPr>
          <w:rFonts w:eastAsia="SimSun"/>
        </w:rPr>
        <w:t>A</w:t>
      </w:r>
      <w:r w:rsidRPr="009A332F">
        <w:rPr>
          <w:rFonts w:eastAsia="SimSun"/>
        </w:rPr>
        <w:t xml:space="preserve">nnual participant enrollment in study: </w:t>
      </w:r>
      <w:r>
        <w:rPr>
          <w:rFonts w:eastAsia="SimSun"/>
        </w:rPr>
        <w:t>D</w:t>
      </w:r>
      <w:r w:rsidRPr="009A332F">
        <w:rPr>
          <w:rFonts w:eastAsia="SimSun"/>
        </w:rPr>
        <w:t xml:space="preserve">istribution among all participants, controls, and GDM </w:t>
      </w:r>
      <w:r>
        <w:rPr>
          <w:rFonts w:eastAsia="SimSun"/>
        </w:rPr>
        <w:t>g</w:t>
      </w:r>
      <w:r w:rsidRPr="009A332F">
        <w:rPr>
          <w:rFonts w:eastAsia="SimSun"/>
        </w:rPr>
        <w:t>roups (2013-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40B0D" w:rsidRPr="009A332F" w14:paraId="4A9D6439" w14:textId="77777777" w:rsidTr="007E58D5">
        <w:tc>
          <w:tcPr>
            <w:tcW w:w="2074" w:type="dxa"/>
          </w:tcPr>
          <w:bookmarkEnd w:id="2"/>
          <w:p w14:paraId="2CE51EBD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Year</w:t>
            </w:r>
          </w:p>
        </w:tc>
        <w:tc>
          <w:tcPr>
            <w:tcW w:w="2074" w:type="dxa"/>
          </w:tcPr>
          <w:p w14:paraId="6CD911C0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All (N=5720)</w:t>
            </w:r>
          </w:p>
        </w:tc>
        <w:tc>
          <w:tcPr>
            <w:tcW w:w="2074" w:type="dxa"/>
          </w:tcPr>
          <w:p w14:paraId="5E8AD6F7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Controls (n=4290)</w:t>
            </w:r>
          </w:p>
        </w:tc>
        <w:tc>
          <w:tcPr>
            <w:tcW w:w="2074" w:type="dxa"/>
          </w:tcPr>
          <w:p w14:paraId="0F65ACA8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GDM (n=1430)</w:t>
            </w:r>
          </w:p>
        </w:tc>
      </w:tr>
      <w:tr w:rsidR="00A40B0D" w:rsidRPr="009A332F" w14:paraId="047AFCB9" w14:textId="77777777" w:rsidTr="007E58D5">
        <w:tc>
          <w:tcPr>
            <w:tcW w:w="2074" w:type="dxa"/>
          </w:tcPr>
          <w:p w14:paraId="131ACB95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3</w:t>
            </w:r>
          </w:p>
        </w:tc>
        <w:tc>
          <w:tcPr>
            <w:tcW w:w="2074" w:type="dxa"/>
          </w:tcPr>
          <w:p w14:paraId="0600C3B0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074" w:type="dxa"/>
          </w:tcPr>
          <w:p w14:paraId="665FDF06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074" w:type="dxa"/>
          </w:tcPr>
          <w:p w14:paraId="06FBC9D7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105</w:t>
            </w:r>
          </w:p>
        </w:tc>
      </w:tr>
      <w:tr w:rsidR="00A40B0D" w:rsidRPr="009A332F" w14:paraId="651CDBAE" w14:textId="77777777" w:rsidTr="007E58D5">
        <w:tc>
          <w:tcPr>
            <w:tcW w:w="2074" w:type="dxa"/>
          </w:tcPr>
          <w:p w14:paraId="7D3E00D9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4</w:t>
            </w:r>
          </w:p>
        </w:tc>
        <w:tc>
          <w:tcPr>
            <w:tcW w:w="2074" w:type="dxa"/>
          </w:tcPr>
          <w:p w14:paraId="4EB37526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074" w:type="dxa"/>
          </w:tcPr>
          <w:p w14:paraId="55A2176F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2074" w:type="dxa"/>
          </w:tcPr>
          <w:p w14:paraId="4669D4FE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132</w:t>
            </w:r>
          </w:p>
        </w:tc>
      </w:tr>
      <w:tr w:rsidR="00A40B0D" w:rsidRPr="009A332F" w14:paraId="5A7366DE" w14:textId="77777777" w:rsidTr="007E58D5">
        <w:tc>
          <w:tcPr>
            <w:tcW w:w="2074" w:type="dxa"/>
          </w:tcPr>
          <w:p w14:paraId="1F248006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5</w:t>
            </w:r>
          </w:p>
        </w:tc>
        <w:tc>
          <w:tcPr>
            <w:tcW w:w="2074" w:type="dxa"/>
          </w:tcPr>
          <w:p w14:paraId="5650298A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2074" w:type="dxa"/>
          </w:tcPr>
          <w:p w14:paraId="5C567849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2074" w:type="dxa"/>
          </w:tcPr>
          <w:p w14:paraId="7C516A99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121</w:t>
            </w:r>
          </w:p>
        </w:tc>
      </w:tr>
      <w:tr w:rsidR="00A40B0D" w:rsidRPr="009A332F" w14:paraId="3C66F439" w14:textId="77777777" w:rsidTr="007E58D5">
        <w:tc>
          <w:tcPr>
            <w:tcW w:w="2074" w:type="dxa"/>
          </w:tcPr>
          <w:p w14:paraId="183E3315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6</w:t>
            </w:r>
          </w:p>
        </w:tc>
        <w:tc>
          <w:tcPr>
            <w:tcW w:w="2074" w:type="dxa"/>
          </w:tcPr>
          <w:p w14:paraId="253A7DB4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2074" w:type="dxa"/>
          </w:tcPr>
          <w:p w14:paraId="4FF52A65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2074" w:type="dxa"/>
          </w:tcPr>
          <w:p w14:paraId="0B6853E3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225</w:t>
            </w:r>
          </w:p>
        </w:tc>
      </w:tr>
      <w:tr w:rsidR="00A40B0D" w:rsidRPr="009A332F" w14:paraId="5E918F8C" w14:textId="77777777" w:rsidTr="007E58D5">
        <w:tc>
          <w:tcPr>
            <w:tcW w:w="2074" w:type="dxa"/>
          </w:tcPr>
          <w:p w14:paraId="54B3F07E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7</w:t>
            </w:r>
          </w:p>
        </w:tc>
        <w:tc>
          <w:tcPr>
            <w:tcW w:w="2074" w:type="dxa"/>
          </w:tcPr>
          <w:p w14:paraId="161DFE0C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2074" w:type="dxa"/>
          </w:tcPr>
          <w:p w14:paraId="17A7D7E5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2074" w:type="dxa"/>
          </w:tcPr>
          <w:p w14:paraId="1D123540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228</w:t>
            </w:r>
          </w:p>
        </w:tc>
      </w:tr>
      <w:tr w:rsidR="00A40B0D" w:rsidRPr="009A332F" w14:paraId="6B823C93" w14:textId="77777777" w:rsidTr="007E58D5">
        <w:tc>
          <w:tcPr>
            <w:tcW w:w="2074" w:type="dxa"/>
          </w:tcPr>
          <w:p w14:paraId="113CC9A6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8</w:t>
            </w:r>
          </w:p>
        </w:tc>
        <w:tc>
          <w:tcPr>
            <w:tcW w:w="2074" w:type="dxa"/>
          </w:tcPr>
          <w:p w14:paraId="6410AC56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2074" w:type="dxa"/>
          </w:tcPr>
          <w:p w14:paraId="6EB04092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2074" w:type="dxa"/>
          </w:tcPr>
          <w:p w14:paraId="7AAA1F5D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219</w:t>
            </w:r>
          </w:p>
        </w:tc>
      </w:tr>
      <w:tr w:rsidR="00A40B0D" w:rsidRPr="009A332F" w14:paraId="12A4DA97" w14:textId="77777777" w:rsidTr="007E58D5">
        <w:tc>
          <w:tcPr>
            <w:tcW w:w="2074" w:type="dxa"/>
          </w:tcPr>
          <w:p w14:paraId="7E5AD51A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19</w:t>
            </w:r>
          </w:p>
        </w:tc>
        <w:tc>
          <w:tcPr>
            <w:tcW w:w="2074" w:type="dxa"/>
          </w:tcPr>
          <w:p w14:paraId="7DAE3077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2074" w:type="dxa"/>
          </w:tcPr>
          <w:p w14:paraId="1E864656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2074" w:type="dxa"/>
          </w:tcPr>
          <w:p w14:paraId="20450385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265</w:t>
            </w:r>
          </w:p>
        </w:tc>
      </w:tr>
      <w:tr w:rsidR="00A40B0D" w:rsidRPr="009A332F" w14:paraId="48B1FBBE" w14:textId="77777777" w:rsidTr="007E58D5">
        <w:tc>
          <w:tcPr>
            <w:tcW w:w="2074" w:type="dxa"/>
          </w:tcPr>
          <w:p w14:paraId="59627B17" w14:textId="77777777" w:rsidR="00A40B0D" w:rsidRPr="009A332F" w:rsidRDefault="00A40B0D" w:rsidP="007E58D5">
            <w:pPr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eastAsia="SimSun" w:hAnsi="Times New Roman" w:cs="Times New Roman"/>
                <w:sz w:val="24"/>
              </w:rPr>
              <w:t>2020</w:t>
            </w:r>
          </w:p>
        </w:tc>
        <w:tc>
          <w:tcPr>
            <w:tcW w:w="2074" w:type="dxa"/>
          </w:tcPr>
          <w:p w14:paraId="32190FF3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074" w:type="dxa"/>
          </w:tcPr>
          <w:p w14:paraId="0685BB04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074" w:type="dxa"/>
          </w:tcPr>
          <w:p w14:paraId="536444D8" w14:textId="77777777" w:rsidR="00A40B0D" w:rsidRPr="009A332F" w:rsidRDefault="00A40B0D" w:rsidP="007E58D5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332F">
              <w:rPr>
                <w:rFonts w:ascii="Times New Roman" w:hAnsi="Times New Roman" w:cs="Times New Roman"/>
              </w:rPr>
              <w:t>135</w:t>
            </w:r>
          </w:p>
        </w:tc>
      </w:tr>
    </w:tbl>
    <w:p w14:paraId="5921CD6D" w14:textId="77777777" w:rsidR="00A40B0D" w:rsidRDefault="00A40B0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A5976C1" w14:textId="0A9D8C73" w:rsidR="00A40B0D" w:rsidRDefault="00A40B0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187FCE0" w14:textId="77777777" w:rsidR="004A5A48" w:rsidRPr="001D53F0" w:rsidRDefault="004A5A4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9671A6B" w14:textId="697569C8" w:rsidR="00AF4F45" w:rsidRPr="001D53F0" w:rsidRDefault="004A5A48" w:rsidP="00502342">
      <w:pPr>
        <w:rPr>
          <w:rFonts w:ascii="Times New Roman" w:hAnsi="Times New Roman" w:cs="Times New Roman"/>
          <w:sz w:val="18"/>
          <w:szCs w:val="18"/>
        </w:rPr>
      </w:pPr>
      <w:bookmarkStart w:id="3" w:name="_Hlk162609351"/>
      <w:r w:rsidRPr="001D53F0">
        <w:rPr>
          <w:rFonts w:ascii="Times New Roman" w:hAnsi="Times New Roman" w:cs="Times New Roman"/>
          <w:noProof/>
        </w:rPr>
        <w:drawing>
          <wp:inline distT="0" distB="0" distL="0" distR="0" wp14:anchorId="4C26682D" wp14:editId="0FF1D119">
            <wp:extent cx="5274310" cy="3617595"/>
            <wp:effectExtent l="0" t="0" r="2540" b="1905"/>
            <wp:docPr id="441682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0116B" w14:textId="34A154AC" w:rsidR="004A5A48" w:rsidRPr="001D53F0" w:rsidRDefault="006E7F3E" w:rsidP="004A5A48">
      <w:pPr>
        <w:pStyle w:val="tabletitle"/>
      </w:pPr>
      <w:r w:rsidRPr="006E7F3E">
        <w:t xml:space="preserve">Supplementary </w:t>
      </w:r>
      <w:r>
        <w:t>Figure</w:t>
      </w:r>
      <w:r w:rsidRPr="006E7F3E">
        <w:t xml:space="preserve"> </w:t>
      </w:r>
      <w:r>
        <w:t>S1. F</w:t>
      </w:r>
      <w:r w:rsidRPr="001D53F0">
        <w:t xml:space="preserve">actors influencing </w:t>
      </w:r>
      <w:r>
        <w:t>GDM</w:t>
      </w:r>
      <w:r w:rsidRPr="001D53F0">
        <w:t xml:space="preserve">: </w:t>
      </w:r>
      <w:r>
        <w:t>A</w:t>
      </w:r>
      <w:r w:rsidRPr="001D53F0">
        <w:t xml:space="preserve"> directed acyclic graph </w:t>
      </w:r>
      <w:proofErr w:type="gramStart"/>
      <w:r w:rsidRPr="001D53F0">
        <w:t>analysis</w:t>
      </w:r>
      <w:proofErr w:type="gramEnd"/>
    </w:p>
    <w:p w14:paraId="7C363DDB" w14:textId="3E139308" w:rsidR="004A5A48" w:rsidRPr="001D53F0" w:rsidRDefault="004A5A48" w:rsidP="004A5A48">
      <w:pPr>
        <w:rPr>
          <w:rFonts w:ascii="Times New Roman" w:hAnsi="Times New Roman" w:cs="Times New Roman"/>
          <w:sz w:val="18"/>
          <w:szCs w:val="18"/>
        </w:rPr>
      </w:pPr>
      <w:r w:rsidRPr="001D53F0">
        <w:rPr>
          <w:rFonts w:ascii="Times New Roman" w:hAnsi="Times New Roman" w:cs="Times New Roman"/>
          <w:sz w:val="18"/>
          <w:szCs w:val="18"/>
        </w:rPr>
        <w:t xml:space="preserve">GDM: Gestational Diabetes Mellitus; ALAN: Artificial Light </w:t>
      </w:r>
      <w:r w:rsidR="00D179C7" w:rsidRPr="001D53F0">
        <w:rPr>
          <w:rFonts w:ascii="Times New Roman" w:hAnsi="Times New Roman" w:cs="Times New Roman"/>
          <w:sz w:val="18"/>
          <w:szCs w:val="18"/>
        </w:rPr>
        <w:t>at</w:t>
      </w:r>
      <w:r w:rsidRPr="001D53F0">
        <w:rPr>
          <w:rFonts w:ascii="Times New Roman" w:hAnsi="Times New Roman" w:cs="Times New Roman"/>
          <w:sz w:val="18"/>
          <w:szCs w:val="18"/>
        </w:rPr>
        <w:t xml:space="preserve"> Night; NDVI: Normalized Difference Vegetation Index; PM2.5: Fine Particulate Matter; PM10: Inhalable Particulate Matter; Pre BMI: Pre-pregnancy Body Mass Index</w:t>
      </w:r>
      <w:r w:rsidR="00965A72" w:rsidRPr="001D53F0">
        <w:rPr>
          <w:rFonts w:ascii="Times New Roman" w:hAnsi="Times New Roman" w:cs="Times New Roman"/>
          <w:sz w:val="18"/>
          <w:szCs w:val="18"/>
        </w:rPr>
        <w:t>.</w:t>
      </w:r>
      <w:bookmarkEnd w:id="3"/>
    </w:p>
    <w:sectPr w:rsidR="004A5A48" w:rsidRPr="001D53F0" w:rsidSect="005F6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98"/>
    <w:rsid w:val="00012939"/>
    <w:rsid w:val="00025E0C"/>
    <w:rsid w:val="000D06C9"/>
    <w:rsid w:val="0016149A"/>
    <w:rsid w:val="00165CFC"/>
    <w:rsid w:val="001D53F0"/>
    <w:rsid w:val="001D7798"/>
    <w:rsid w:val="002679CD"/>
    <w:rsid w:val="002C5A6C"/>
    <w:rsid w:val="003200B8"/>
    <w:rsid w:val="00323B79"/>
    <w:rsid w:val="003D1200"/>
    <w:rsid w:val="004A5A48"/>
    <w:rsid w:val="00502342"/>
    <w:rsid w:val="005F6A15"/>
    <w:rsid w:val="00662937"/>
    <w:rsid w:val="006A3A61"/>
    <w:rsid w:val="006E7F3E"/>
    <w:rsid w:val="007647EE"/>
    <w:rsid w:val="007F68BF"/>
    <w:rsid w:val="00844274"/>
    <w:rsid w:val="00847DA6"/>
    <w:rsid w:val="0087258C"/>
    <w:rsid w:val="00965A72"/>
    <w:rsid w:val="00A40B0D"/>
    <w:rsid w:val="00AF4F45"/>
    <w:rsid w:val="00B3449B"/>
    <w:rsid w:val="00BB1B37"/>
    <w:rsid w:val="00BC7C12"/>
    <w:rsid w:val="00BF5C2C"/>
    <w:rsid w:val="00C37340"/>
    <w:rsid w:val="00D179C7"/>
    <w:rsid w:val="00D20C4B"/>
    <w:rsid w:val="00D3291F"/>
    <w:rsid w:val="00DD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D0ECE"/>
  <w15:chartTrackingRefBased/>
  <w15:docId w15:val="{AD222DC2-2836-4D49-A10C-EF322D9C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0"/>
    <w:qFormat/>
    <w:rsid w:val="00D3291F"/>
    <w:pPr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abletitle0">
    <w:name w:val="table title 字符"/>
    <w:basedOn w:val="DefaultParagraphFont"/>
    <w:link w:val="tabletitle"/>
    <w:rsid w:val="00D3291F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40B0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薇安韦斯特</dc:creator>
  <cp:keywords/>
  <dc:description/>
  <cp:lastModifiedBy>Julie Millard</cp:lastModifiedBy>
  <cp:revision>2</cp:revision>
  <dcterms:created xsi:type="dcterms:W3CDTF">2024-04-02T16:09:00Z</dcterms:created>
  <dcterms:modified xsi:type="dcterms:W3CDTF">2024-04-02T16:09:00Z</dcterms:modified>
</cp:coreProperties>
</file>